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986" w:rsidRPr="00B71986" w:rsidRDefault="006D5D66" w:rsidP="00B71986">
      <w:pPr>
        <w:keepNext/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Toc175632722"/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 File 2</w:t>
      </w:r>
      <w:bookmarkStart w:id="1" w:name="_GoBack"/>
      <w:bookmarkEnd w:id="1"/>
      <w:r w:rsidR="001F2CE4" w:rsidRPr="001F2CE4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1F2CE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B71986" w:rsidRPr="00B71986">
        <w:rPr>
          <w:rFonts w:ascii="Times New Roman" w:eastAsia="Calibri" w:hAnsi="Times New Roman" w:cs="Times New Roman"/>
          <w:bCs/>
          <w:sz w:val="24"/>
          <w:szCs w:val="24"/>
        </w:rPr>
        <w:t xml:space="preserve"> Knowledge of veterinary professional towards the safe handling of veterinary drugs (n= 170)</w:t>
      </w:r>
      <w:bookmarkEnd w:id="0"/>
    </w:p>
    <w:tbl>
      <w:tblPr>
        <w:tblW w:w="11129" w:type="dxa"/>
        <w:tblInd w:w="-612" w:type="dxa"/>
        <w:tblLook w:val="04A0" w:firstRow="1" w:lastRow="0" w:firstColumn="1" w:lastColumn="0" w:noHBand="0" w:noVBand="1"/>
      </w:tblPr>
      <w:tblGrid>
        <w:gridCol w:w="7913"/>
        <w:gridCol w:w="1608"/>
        <w:gridCol w:w="1608"/>
      </w:tblGrid>
      <w:tr w:rsidR="00B71986" w:rsidRPr="00B71986" w:rsidTr="001F2CE4">
        <w:trPr>
          <w:trHeight w:val="380"/>
        </w:trPr>
        <w:tc>
          <w:tcPr>
            <w:tcW w:w="7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1986" w:rsidRPr="00B71986" w:rsidRDefault="00B71986" w:rsidP="00B7198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:rsidR="00B71986" w:rsidRPr="00B71986" w:rsidRDefault="00B71986" w:rsidP="00B7198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Specific  items  for </w:t>
            </w:r>
            <w:r w:rsidRPr="00B7198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nowledge</w:t>
            </w:r>
            <w:r w:rsidRPr="00B71986">
              <w:rPr>
                <w:rFonts w:ascii="Calibri" w:eastAsia="Calibri" w:hAnsi="Calibri" w:cs="Times New Roman"/>
              </w:rPr>
              <w:t xml:space="preserve"> </w:t>
            </w:r>
            <w:r w:rsidRPr="00B7198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 drug handling and storage management</w:t>
            </w:r>
          </w:p>
          <w:p w:rsidR="00B71986" w:rsidRPr="00B71986" w:rsidRDefault="00B71986" w:rsidP="00B71986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1986" w:rsidRPr="00B71986" w:rsidRDefault="00B71986" w:rsidP="00B7198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Response category yes n (%)</w:t>
            </w:r>
          </w:p>
        </w:tc>
      </w:tr>
      <w:tr w:rsidR="00B71986" w:rsidRPr="00B71986" w:rsidTr="001F2CE4">
        <w:trPr>
          <w:trHeight w:val="638"/>
        </w:trPr>
        <w:tc>
          <w:tcPr>
            <w:tcW w:w="7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1986" w:rsidRPr="00B71986" w:rsidRDefault="00B71986" w:rsidP="00B7198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B71986" w:rsidRPr="00B71986" w:rsidRDefault="00B71986" w:rsidP="00B7198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Yes n (%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No n (%)</w:t>
            </w:r>
          </w:p>
        </w:tc>
      </w:tr>
      <w:tr w:rsidR="00B71986" w:rsidRPr="00B71986" w:rsidTr="001F2CE4">
        <w:trPr>
          <w:trHeight w:val="420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Storage conditions can affect the quality of the drug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16 (68.6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53 (31.4%)</w:t>
            </w:r>
          </w:p>
        </w:tc>
      </w:tr>
      <w:tr w:rsidR="00B71986" w:rsidRPr="00B71986" w:rsidTr="001F2CE4">
        <w:trPr>
          <w:trHeight w:val="405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ugs quality is not reduced before expired date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18 (69.4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52 (30.6%)</w:t>
            </w:r>
          </w:p>
        </w:tc>
      </w:tr>
      <w:tr w:rsidR="00B71986" w:rsidRPr="00B71986" w:rsidTr="001F2CE4">
        <w:trPr>
          <w:trHeight w:val="405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ug shelf life will reached if drugs are not handle properly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04 (61.2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66 (38.8%)</w:t>
            </w:r>
          </w:p>
        </w:tc>
      </w:tr>
      <w:tr w:rsidR="00B71986" w:rsidRPr="00B71986" w:rsidTr="001F2CE4">
        <w:trPr>
          <w:trHeight w:val="467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Vaccine needs special storage condition than other veterinary drug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17 (68.8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53 (31.2%)</w:t>
            </w:r>
          </w:p>
        </w:tc>
      </w:tr>
      <w:tr w:rsidR="00B71986" w:rsidRPr="00B71986" w:rsidTr="001F2CE4">
        <w:trPr>
          <w:trHeight w:val="405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ntilation is necessary everywhere for all types of veterinary drugs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39 (</w:t>
            </w: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.8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 (18.2%)</w:t>
            </w:r>
          </w:p>
        </w:tc>
      </w:tr>
      <w:tr w:rsidR="00B71986" w:rsidRPr="00B71986" w:rsidTr="001F2CE4">
        <w:trPr>
          <w:trHeight w:val="825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mperature, humidity and sunlight can affect the drug both 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ing in transportation and storage area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 (70.6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 (29.4%)</w:t>
            </w:r>
          </w:p>
        </w:tc>
      </w:tr>
      <w:tr w:rsidR="00B71986" w:rsidRPr="00B71986" w:rsidTr="001F2CE4">
        <w:trPr>
          <w:trHeight w:val="440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Store at refrigerator is storing drug products at the range  2°C and 8°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 (70.0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 (30.0%)</w:t>
            </w:r>
          </w:p>
        </w:tc>
      </w:tr>
      <w:tr w:rsidR="00B71986" w:rsidRPr="00B71986" w:rsidTr="001F2CE4">
        <w:trPr>
          <w:trHeight w:val="600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ore at cool place is storing drugs at  a temperature not exceeding  8°C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 (57.6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 (42.4%)</w:t>
            </w:r>
          </w:p>
        </w:tc>
      </w:tr>
      <w:tr w:rsidR="00B71986" w:rsidRPr="00B71986" w:rsidTr="001F2CE4">
        <w:trPr>
          <w:trHeight w:val="683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pending on climatic conditions of the area Store drugs at room 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temperature is storing it  at  the range of  15°C and 30°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118 (69.4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52 (30.6%)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71986" w:rsidRPr="00B71986" w:rsidTr="001F2CE4">
        <w:trPr>
          <w:trHeight w:val="825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tting liquid  pharmaceutical products at the top 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elf is better to handling it safely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 (51.2%)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 (48.8%)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71986" w:rsidRPr="00B71986" w:rsidTr="001F2CE4">
        <w:trPr>
          <w:trHeight w:val="773"/>
        </w:trPr>
        <w:tc>
          <w:tcPr>
            <w:tcW w:w="791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tting Heavy pharmaceutical products at the bottom shelf is 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sz w:val="24"/>
                <w:szCs w:val="24"/>
              </w:rPr>
              <w:t>better to handling it safely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 (65.9%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71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 (34.1%)</w:t>
            </w:r>
          </w:p>
          <w:p w:rsidR="00B71986" w:rsidRPr="00B71986" w:rsidRDefault="00B71986" w:rsidP="00B71986">
            <w:pPr>
              <w:tabs>
                <w:tab w:val="left" w:pos="1335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28769B" w:rsidRDefault="0028769B"/>
    <w:sectPr w:rsidR="00287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11B"/>
    <w:rsid w:val="001F2CE4"/>
    <w:rsid w:val="0028769B"/>
    <w:rsid w:val="006D5D66"/>
    <w:rsid w:val="00B71986"/>
    <w:rsid w:val="00BA711B"/>
    <w:rsid w:val="00DB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7584"/>
  <w15:docId w15:val="{08349BE8-5CAF-4C7F-848B-0A5214183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bo</dc:creator>
  <cp:lastModifiedBy>hp</cp:lastModifiedBy>
  <cp:revision>3</cp:revision>
  <dcterms:created xsi:type="dcterms:W3CDTF">2025-05-08T10:28:00Z</dcterms:created>
  <dcterms:modified xsi:type="dcterms:W3CDTF">2025-08-05T20:18:00Z</dcterms:modified>
</cp:coreProperties>
</file>